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EB8BE4F" w:rsidR="002A5EF9" w:rsidRDefault="003D56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0000002" w14:textId="77777777" w:rsidR="002A5EF9" w:rsidRDefault="002A5EF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2A5EF9" w:rsidRDefault="003D56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a. Participants biased for or neutral towards PD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2A5EF9" w14:paraId="4BBFAAB2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2A5EF9" w:rsidRDefault="003D56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1</w:t>
            </w:r>
          </w:p>
          <w:p w14:paraId="00000005" w14:textId="77777777" w:rsidR="002A5EF9" w:rsidRDefault="003D56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5EF9" w14:paraId="13045911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A5EF9" w14:paraId="28D991F5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A5EF9" w14:paraId="3DC120FF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A5EF9" w14:paraId="351BAAEF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2</w:t>
            </w:r>
          </w:p>
          <w:p w14:paraId="00000012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not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5EF9" w14:paraId="01795391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5EF9" w14:paraId="268792C1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2A5EF9" w14:paraId="3A15CEFB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14:paraId="0000001E" w14:textId="77777777" w:rsidR="002A5EF9" w:rsidRDefault="002A5E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F" w14:textId="77777777" w:rsidR="002A5EF9" w:rsidRDefault="002A5E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0" w14:textId="77777777" w:rsidR="002A5EF9" w:rsidRDefault="003D56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b. Participants biased against PD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2A5EF9" w14:paraId="71B2427E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2A5EF9" w:rsidRDefault="003D56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1</w:t>
            </w:r>
          </w:p>
          <w:p w14:paraId="00000022" w14:textId="77777777" w:rsidR="002A5EF9" w:rsidRDefault="003D56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5EF9" w14:paraId="5EADD30F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5EF9" w14:paraId="4D86C6E2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2A5EF9" w14:paraId="46889D2D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2A5EF9" w14:paraId="02028F5C" w14:textId="77777777">
        <w:trPr>
          <w:trHeight w:val="460"/>
        </w:trPr>
        <w:tc>
          <w:tcPr>
            <w:tcW w:w="31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enario 2</w:t>
            </w:r>
          </w:p>
          <w:p w14:paraId="0000002F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ould not terminat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A5EF9" w14:paraId="37425EE4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D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A5EF9" w14:paraId="083F1997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2A5EF9" w14:paraId="77C56847" w14:textId="77777777">
        <w:trPr>
          <w:trHeight w:val="460"/>
        </w:trPr>
        <w:tc>
          <w:tcPr>
            <w:tcW w:w="31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2A5EF9" w:rsidRDefault="002A5E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2A5EF9" w:rsidRDefault="003D56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</w:tbl>
    <w:p w14:paraId="0000003B" w14:textId="77777777" w:rsidR="002A5EF9" w:rsidRDefault="002A5E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C" w14:textId="77777777" w:rsidR="002A5EF9" w:rsidRDefault="003D562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gative difference: changing response from correc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orrect</w:t>
      </w:r>
    </w:p>
    <w:p w14:paraId="0000003D" w14:textId="77777777" w:rsidR="002A5EF9" w:rsidRDefault="003D562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>Positive Difference: changing response from incorrect to correct</w:t>
      </w:r>
    </w:p>
    <w:sectPr w:rsidR="002A5EF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EF9"/>
    <w:rsid w:val="002A5EF9"/>
    <w:rsid w:val="003D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6B60"/>
  <w15:docId w15:val="{1E948C28-DA2C-4CAD-B169-2296336E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9</cp:lastModifiedBy>
  <cp:revision>2</cp:revision>
  <dcterms:created xsi:type="dcterms:W3CDTF">2021-07-29T16:17:00Z</dcterms:created>
  <dcterms:modified xsi:type="dcterms:W3CDTF">2021-07-29T16:17:00Z</dcterms:modified>
</cp:coreProperties>
</file>